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DAD" w:rsidRPr="00C73DAC" w:rsidRDefault="00C73DAC" w:rsidP="00D50DAD">
      <w:pPr>
        <w:tabs>
          <w:tab w:val="left" w:pos="1800"/>
          <w:tab w:val="left" w:pos="3600"/>
        </w:tabs>
        <w:suppressAutoHyphens/>
        <w:adjustRightInd w:val="0"/>
        <w:snapToGrid w:val="0"/>
        <w:spacing w:afterLines="50" w:after="156" w:line="280" w:lineRule="exact"/>
        <w:ind w:left="360"/>
        <w:jc w:val="center"/>
        <w:rPr>
          <w:rFonts w:eastAsia="宋体" w:cs="Times New Roman"/>
          <w:b/>
        </w:rPr>
      </w:pPr>
      <w:bookmarkStart w:id="0" w:name="_GoBack"/>
      <w:r w:rsidRPr="00C73DAC">
        <w:rPr>
          <w:rFonts w:eastAsia="宋体" w:cs="Times New Roman"/>
          <w:b/>
          <w:lang w:eastAsia="zh-CN"/>
        </w:rPr>
        <w:t>Supplementary Table 1</w:t>
      </w:r>
      <w:bookmarkEnd w:id="0"/>
      <w:r w:rsidRPr="00C73DAC">
        <w:rPr>
          <w:rFonts w:eastAsia="宋体" w:cs="Times New Roman"/>
          <w:b/>
          <w:lang w:eastAsia="zh-CN"/>
        </w:rPr>
        <w:t xml:space="preserve">.  </w:t>
      </w:r>
      <w:r w:rsidR="00D50DAD" w:rsidRPr="00C73DAC">
        <w:rPr>
          <w:rFonts w:eastAsia="宋体" w:cs="Times New Roman" w:hint="eastAsia"/>
          <w:b/>
          <w:lang w:eastAsia="zh-CN"/>
        </w:rPr>
        <w:t>D</w:t>
      </w:r>
      <w:r w:rsidR="00D50DAD" w:rsidRPr="00C73DAC">
        <w:rPr>
          <w:rFonts w:eastAsia="宋体" w:cs="Times New Roman"/>
          <w:b/>
        </w:rPr>
        <w:t>ose Modification Guidelines for ≥G</w:t>
      </w:r>
      <w:r w:rsidR="00D50DAD" w:rsidRPr="00C73DAC">
        <w:rPr>
          <w:rFonts w:eastAsia="宋体" w:cs="Times New Roman" w:hint="eastAsia"/>
          <w:b/>
        </w:rPr>
        <w:t>rade 3</w:t>
      </w:r>
      <w:r w:rsidR="00D50DAD" w:rsidRPr="00C73DAC">
        <w:rPr>
          <w:rFonts w:eastAsia="宋体" w:cs="Times New Roman"/>
          <w:b/>
        </w:rPr>
        <w:t xml:space="preserve"> Events Considered Related to Study Treatm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9"/>
        <w:gridCol w:w="1370"/>
        <w:gridCol w:w="2298"/>
      </w:tblGrid>
      <w:tr w:rsidR="00C73DAC" w:rsidRPr="00C73DAC" w:rsidTr="00D50DAD">
        <w:trPr>
          <w:tblHeader/>
          <w:jc w:val="center"/>
        </w:trPr>
        <w:tc>
          <w:tcPr>
            <w:tcW w:w="4549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b/>
                <w:lang w:val="zh-CN" w:bidi="zh-CN"/>
              </w:rPr>
            </w:pPr>
            <w:r w:rsidRPr="00C73DAC">
              <w:rPr>
                <w:rFonts w:eastAsia="宋体" w:cs="Times New Roman" w:hint="eastAsia"/>
                <w:b/>
              </w:rPr>
              <w:t xml:space="preserve">CTCAE </w:t>
            </w:r>
            <w:r w:rsidRPr="00C73DAC">
              <w:rPr>
                <w:rFonts w:eastAsia="宋体" w:cs="Times New Roman"/>
                <w:b/>
              </w:rPr>
              <w:t>Grade</w:t>
            </w: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b/>
                <w:lang w:val="zh-CN" w:bidi="zh-CN"/>
              </w:rPr>
            </w:pPr>
            <w:r w:rsidRPr="00C73DAC">
              <w:rPr>
                <w:rFonts w:eastAsia="宋体" w:cs="Times New Roman" w:hint="eastAsia"/>
                <w:b/>
                <w:lang w:val="zh-CN" w:bidi="zh-CN"/>
              </w:rPr>
              <w:t>T</w:t>
            </w:r>
            <w:r w:rsidRPr="00C73DAC">
              <w:rPr>
                <w:rFonts w:eastAsia="宋体" w:cs="Times New Roman"/>
                <w:b/>
                <w:lang w:val="zh-CN" w:bidi="zh-CN"/>
              </w:rPr>
              <w:t>imes</w:t>
            </w:r>
          </w:p>
        </w:tc>
        <w:tc>
          <w:tcPr>
            <w:tcW w:w="2298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b/>
                <w:lang w:val="zh-CN" w:bidi="zh-CN"/>
              </w:rPr>
            </w:pPr>
            <w:r w:rsidRPr="00C73DAC">
              <w:rPr>
                <w:rFonts w:eastAsia="宋体" w:cs="Times New Roman"/>
                <w:b/>
              </w:rPr>
              <w:t>Dose Modification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8217" w:type="dxa"/>
            <w:gridSpan w:val="3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val="zh-CN" w:bidi="zh-CN"/>
              </w:rPr>
            </w:pPr>
            <w:r w:rsidRPr="00C73DAC">
              <w:rPr>
                <w:rFonts w:eastAsia="宋体" w:cs="Times New Roman"/>
                <w:b/>
                <w:lang w:val="zh-CN" w:bidi="zh-CN"/>
              </w:rPr>
              <w:t>Hematologic toxicitites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4549" w:type="dxa"/>
            <w:vMerge w:val="restart"/>
            <w:shd w:val="clear" w:color="auto" w:fill="auto"/>
          </w:tcPr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 xml:space="preserve">Grade 4 neutropenia lasting </w:t>
            </w:r>
            <w:r w:rsidRPr="00C73DAC">
              <w:rPr>
                <w:rFonts w:eastAsia="宋体" w:cs="Times New Roman" w:hint="eastAsia"/>
                <w:lang w:bidi="zh-CN"/>
              </w:rPr>
              <w:t>≥</w:t>
            </w:r>
            <w:r w:rsidRPr="00C73DAC">
              <w:rPr>
                <w:rFonts w:eastAsia="宋体" w:cs="Times New Roman" w:hint="eastAsia"/>
                <w:lang w:bidi="zh-CN"/>
              </w:rPr>
              <w:t>5 days</w:t>
            </w:r>
          </w:p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Febrile neutropenia (defined as absolute neutrophil count [ANC] &lt;1000/mm3 with a single temperature of 38.3</w:t>
            </w:r>
            <w:r w:rsidRPr="00C73DAC">
              <w:rPr>
                <w:rFonts w:eastAsia="宋体" w:cs="Times New Roman" w:hint="eastAsia"/>
                <w:lang w:bidi="zh-CN"/>
              </w:rPr>
              <w:t>℃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 or a sustained temperature of 38</w:t>
            </w:r>
            <w:r w:rsidRPr="00C73DAC">
              <w:rPr>
                <w:rFonts w:eastAsia="宋体" w:cs="Times New Roman" w:hint="eastAsia"/>
                <w:lang w:bidi="zh-CN"/>
              </w:rPr>
              <w:t>℃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 for &gt;1 hour)</w:t>
            </w:r>
          </w:p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>G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rade </w:t>
            </w:r>
            <w:r w:rsidRPr="00C73DAC">
              <w:rPr>
                <w:rFonts w:eastAsia="宋体" w:cs="Times New Roman" w:hint="eastAsia"/>
                <w:lang w:bidi="zh-CN"/>
              </w:rPr>
              <w:t>≥</w:t>
            </w:r>
            <w:r w:rsidRPr="00C73DAC">
              <w:rPr>
                <w:rFonts w:eastAsia="宋体" w:cs="Times New Roman" w:hint="eastAsia"/>
                <w:lang w:bidi="zh-CN"/>
              </w:rPr>
              <w:t>3</w:t>
            </w:r>
            <w:r w:rsidRPr="00C73DAC">
              <w:rPr>
                <w:rFonts w:ascii="Calibri" w:eastAsia="宋体" w:hAnsi="Calibri" w:cs="Arial"/>
                <w:sz w:val="20"/>
                <w:szCs w:val="20"/>
              </w:rPr>
              <w:t xml:space="preserve"> </w:t>
            </w:r>
            <w:r w:rsidRPr="00C73DAC">
              <w:rPr>
                <w:rFonts w:eastAsia="宋体" w:cs="Times New Roman"/>
                <w:lang w:bidi="zh-CN"/>
              </w:rPr>
              <w:t>hematologic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 toxicities</w:t>
            </w:r>
            <w:r w:rsidRPr="00C73DAC">
              <w:rPr>
                <w:rFonts w:eastAsia="宋体" w:cs="Times New Roman"/>
                <w:lang w:bidi="zh-CN"/>
              </w:rPr>
              <w:t xml:space="preserve"> with the duration of remission to grade 1 toxicity exceed 1 week but does not exceed 3 weeks</w:t>
            </w: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F</w:t>
            </w:r>
            <w:r w:rsidRPr="00C73DAC">
              <w:rPr>
                <w:rFonts w:eastAsia="宋体" w:cs="Times New Roman"/>
                <w:lang w:bidi="zh-CN"/>
              </w:rPr>
              <w:t>irst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 xml:space="preserve">Restart study treatment with 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25% </w:t>
            </w:r>
            <w:r w:rsidRPr="00C73DAC">
              <w:rPr>
                <w:rFonts w:eastAsia="宋体" w:cs="Times New Roman"/>
                <w:lang w:bidi="zh-CN"/>
              </w:rPr>
              <w:t>reduction of dose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4549" w:type="dxa"/>
            <w:vMerge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bidi="zh-CN"/>
              </w:rPr>
            </w:pP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S</w:t>
            </w:r>
            <w:r w:rsidRPr="00C73DAC">
              <w:rPr>
                <w:rFonts w:eastAsia="宋体" w:cs="Times New Roman"/>
                <w:lang w:bidi="zh-CN"/>
              </w:rPr>
              <w:t>econd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>Restart study treatment with 50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% </w:t>
            </w:r>
            <w:r w:rsidRPr="00C73DAC">
              <w:rPr>
                <w:rFonts w:eastAsia="宋体" w:cs="Times New Roman"/>
                <w:lang w:bidi="zh-CN"/>
              </w:rPr>
              <w:t>reduction of dose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4549" w:type="dxa"/>
            <w:vMerge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bidi="zh-CN"/>
              </w:rPr>
            </w:pP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T</w:t>
            </w:r>
            <w:r w:rsidRPr="00C73DAC">
              <w:rPr>
                <w:rFonts w:eastAsia="宋体" w:cs="Times New Roman"/>
                <w:lang w:bidi="zh-CN"/>
              </w:rPr>
              <w:t>hird</w:t>
            </w:r>
          </w:p>
        </w:tc>
        <w:tc>
          <w:tcPr>
            <w:tcW w:w="2298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b/>
                <w:lang w:val="zh-CN" w:bidi="zh-CN"/>
              </w:rPr>
            </w:pPr>
            <w:r w:rsidRPr="00C73DAC">
              <w:rPr>
                <w:rFonts w:eastAsia="宋体" w:cs="Times New Roman"/>
                <w:lang w:bidi="zh-CN"/>
              </w:rPr>
              <w:t>Permanently discontinue study treatment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4549" w:type="dxa"/>
            <w:shd w:val="clear" w:color="auto" w:fill="auto"/>
          </w:tcPr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 xml:space="preserve">Grade </w:t>
            </w:r>
            <w:r w:rsidRPr="00C73DAC">
              <w:rPr>
                <w:rFonts w:eastAsia="宋体" w:cs="Times New Roman" w:hint="eastAsia"/>
                <w:lang w:bidi="zh-CN"/>
              </w:rPr>
              <w:t>≥</w:t>
            </w:r>
            <w:r w:rsidRPr="00C73DAC">
              <w:rPr>
                <w:rFonts w:eastAsia="宋体" w:cs="Times New Roman" w:hint="eastAsia"/>
                <w:lang w:bidi="zh-CN"/>
              </w:rPr>
              <w:t>3 hematologic toxicities with the duration of remission to grade 1 toxicity exceed 3 weeks</w:t>
            </w: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F</w:t>
            </w:r>
            <w:r w:rsidRPr="00C73DAC">
              <w:rPr>
                <w:rFonts w:eastAsia="宋体" w:cs="Times New Roman"/>
                <w:lang w:bidi="zh-CN"/>
              </w:rPr>
              <w:t>irst</w:t>
            </w:r>
          </w:p>
        </w:tc>
        <w:tc>
          <w:tcPr>
            <w:tcW w:w="2298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/>
                <w:lang w:bidi="zh-CN"/>
              </w:rPr>
              <w:t>Permanently discontinue study treatment</w:t>
            </w:r>
          </w:p>
        </w:tc>
      </w:tr>
      <w:tr w:rsidR="00C73DAC" w:rsidRPr="00C73DAC" w:rsidTr="00D50DAD">
        <w:trPr>
          <w:tblHeader/>
          <w:jc w:val="center"/>
        </w:trPr>
        <w:tc>
          <w:tcPr>
            <w:tcW w:w="8217" w:type="dxa"/>
            <w:gridSpan w:val="3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/>
                <w:b/>
                <w:lang w:val="zh-CN" w:bidi="zh-CN"/>
              </w:rPr>
              <w:t>Non-hematologic toxicitites</w:t>
            </w:r>
          </w:p>
        </w:tc>
      </w:tr>
      <w:tr w:rsidR="00C73DAC" w:rsidRPr="00C73DAC" w:rsidTr="00D50DAD">
        <w:trPr>
          <w:jc w:val="center"/>
        </w:trPr>
        <w:tc>
          <w:tcPr>
            <w:tcW w:w="4549" w:type="dxa"/>
            <w:vMerge w:val="restart"/>
            <w:shd w:val="clear" w:color="auto" w:fill="auto"/>
          </w:tcPr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/>
                <w:lang w:val="zh-CN" w:bidi="zh-CN"/>
              </w:rPr>
              <w:t>Grade 4 or higher toxicity</w:t>
            </w:r>
          </w:p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>Grade 3 toxicities irrespective of duration, (except for laboratory abnormalities with no clinical significance, diarrhea, nausea, vomiting, or rash, that improve to Grade 3 or lesser severity within 2 days of the institution of supportive care)</w:t>
            </w:r>
          </w:p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 xml:space="preserve">Grade </w:t>
            </w:r>
            <w:r w:rsidRPr="00C73DAC">
              <w:rPr>
                <w:rFonts w:eastAsia="宋体" w:cs="Times New Roman" w:hint="eastAsia"/>
                <w:lang w:bidi="zh-CN"/>
              </w:rPr>
              <w:t>≥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3 </w:t>
            </w:r>
            <w:r w:rsidRPr="00C73DAC">
              <w:rPr>
                <w:rFonts w:eastAsia="宋体" w:cs="Times New Roman"/>
                <w:lang w:bidi="zh-CN"/>
              </w:rPr>
              <w:t>non-</w:t>
            </w:r>
            <w:r w:rsidRPr="00C73DAC">
              <w:rPr>
                <w:rFonts w:eastAsia="宋体" w:cs="Times New Roman" w:hint="eastAsia"/>
                <w:lang w:bidi="zh-CN"/>
              </w:rPr>
              <w:t>hematologic toxicities with the duration of remission to grade 1 toxicity exceed 1 week but does not exceed 3 weeks</w:t>
            </w: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F</w:t>
            </w:r>
            <w:r w:rsidRPr="00C73DAC">
              <w:rPr>
                <w:rFonts w:eastAsia="宋体" w:cs="Times New Roman"/>
                <w:lang w:bidi="zh-CN"/>
              </w:rPr>
              <w:t>irst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 xml:space="preserve">Restart study treatment with 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25% </w:t>
            </w:r>
            <w:r w:rsidRPr="00C73DAC">
              <w:rPr>
                <w:rFonts w:eastAsia="宋体" w:cs="Times New Roman"/>
                <w:lang w:bidi="zh-CN"/>
              </w:rPr>
              <w:t>reduction of dose</w:t>
            </w:r>
          </w:p>
        </w:tc>
      </w:tr>
      <w:tr w:rsidR="00C73DAC" w:rsidRPr="00C73DAC" w:rsidTr="00D50DAD">
        <w:trPr>
          <w:jc w:val="center"/>
        </w:trPr>
        <w:tc>
          <w:tcPr>
            <w:tcW w:w="4549" w:type="dxa"/>
            <w:vMerge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bidi="zh-CN"/>
              </w:rPr>
            </w:pP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S</w:t>
            </w:r>
            <w:r w:rsidRPr="00C73DAC">
              <w:rPr>
                <w:rFonts w:eastAsia="宋体" w:cs="Times New Roman"/>
                <w:lang w:bidi="zh-CN"/>
              </w:rPr>
              <w:t>econd</w:t>
            </w:r>
          </w:p>
        </w:tc>
        <w:tc>
          <w:tcPr>
            <w:tcW w:w="2298" w:type="dxa"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/>
                <w:lang w:bidi="zh-CN"/>
              </w:rPr>
              <w:t>Restart study treatment with 50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% </w:t>
            </w:r>
            <w:r w:rsidRPr="00C73DAC">
              <w:rPr>
                <w:rFonts w:eastAsia="宋体" w:cs="Times New Roman"/>
                <w:lang w:bidi="zh-CN"/>
              </w:rPr>
              <w:t>reduction of dose</w:t>
            </w:r>
          </w:p>
        </w:tc>
      </w:tr>
      <w:tr w:rsidR="00C73DAC" w:rsidRPr="00C73DAC" w:rsidTr="00D50DAD">
        <w:trPr>
          <w:trHeight w:val="684"/>
          <w:jc w:val="center"/>
        </w:trPr>
        <w:tc>
          <w:tcPr>
            <w:tcW w:w="4549" w:type="dxa"/>
            <w:vMerge/>
            <w:shd w:val="clear" w:color="auto" w:fill="auto"/>
            <w:vAlign w:val="center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bidi="zh-CN"/>
              </w:rPr>
            </w:pP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T</w:t>
            </w:r>
            <w:r w:rsidRPr="00C73DAC">
              <w:rPr>
                <w:rFonts w:eastAsia="宋体" w:cs="Times New Roman"/>
                <w:lang w:bidi="zh-CN"/>
              </w:rPr>
              <w:t>hird</w:t>
            </w:r>
          </w:p>
        </w:tc>
        <w:tc>
          <w:tcPr>
            <w:tcW w:w="2298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/>
                <w:lang w:bidi="zh-CN"/>
              </w:rPr>
              <w:t>Permanently discontinue study treatment</w:t>
            </w:r>
          </w:p>
        </w:tc>
      </w:tr>
      <w:tr w:rsidR="00D50DAD" w:rsidRPr="00C73DAC" w:rsidTr="00D50DAD">
        <w:trPr>
          <w:trHeight w:val="684"/>
          <w:jc w:val="center"/>
        </w:trPr>
        <w:tc>
          <w:tcPr>
            <w:tcW w:w="4549" w:type="dxa"/>
            <w:shd w:val="clear" w:color="auto" w:fill="auto"/>
            <w:vAlign w:val="center"/>
          </w:tcPr>
          <w:p w:rsidR="00D50DAD" w:rsidRPr="00C73DAC" w:rsidRDefault="00D50DAD" w:rsidP="00FB6FE9">
            <w:pPr>
              <w:numPr>
                <w:ilvl w:val="0"/>
                <w:numId w:val="1"/>
              </w:numPr>
              <w:spacing w:before="200" w:after="200" w:line="276" w:lineRule="auto"/>
              <w:contextualSpacing/>
              <w:rPr>
                <w:rFonts w:eastAsia="宋体" w:cs="Times New Roman"/>
                <w:lang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lastRenderedPageBreak/>
              <w:t xml:space="preserve">Grade </w:t>
            </w:r>
            <w:r w:rsidRPr="00C73DAC">
              <w:rPr>
                <w:rFonts w:eastAsia="宋体" w:cs="Times New Roman" w:hint="eastAsia"/>
                <w:lang w:bidi="zh-CN"/>
              </w:rPr>
              <w:t>≥</w:t>
            </w:r>
            <w:r w:rsidRPr="00C73DAC">
              <w:rPr>
                <w:rFonts w:eastAsia="宋体" w:cs="Times New Roman" w:hint="eastAsia"/>
                <w:lang w:bidi="zh-CN"/>
              </w:rPr>
              <w:t xml:space="preserve">3 </w:t>
            </w:r>
            <w:r w:rsidRPr="00C73DAC">
              <w:rPr>
                <w:rFonts w:eastAsia="宋体" w:cs="Times New Roman"/>
                <w:lang w:bidi="zh-CN"/>
              </w:rPr>
              <w:t>non-</w:t>
            </w:r>
            <w:r w:rsidRPr="00C73DAC">
              <w:rPr>
                <w:rFonts w:eastAsia="宋体" w:cs="Times New Roman" w:hint="eastAsia"/>
                <w:lang w:bidi="zh-CN"/>
              </w:rPr>
              <w:t>hematologic toxicities with the duration of remission to grade 1 toxicity exceed 3 weeks</w:t>
            </w:r>
          </w:p>
        </w:tc>
        <w:tc>
          <w:tcPr>
            <w:tcW w:w="1370" w:type="dxa"/>
          </w:tcPr>
          <w:p w:rsidR="00D50DAD" w:rsidRPr="00C73DAC" w:rsidRDefault="00D50DAD" w:rsidP="00FB6FE9">
            <w:pPr>
              <w:spacing w:line="276" w:lineRule="auto"/>
              <w:jc w:val="center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 w:hint="eastAsia"/>
                <w:lang w:bidi="zh-CN"/>
              </w:rPr>
              <w:t>F</w:t>
            </w:r>
            <w:r w:rsidRPr="00C73DAC">
              <w:rPr>
                <w:rFonts w:eastAsia="宋体" w:cs="Times New Roman"/>
                <w:lang w:bidi="zh-CN"/>
              </w:rPr>
              <w:t>irst</w:t>
            </w:r>
          </w:p>
        </w:tc>
        <w:tc>
          <w:tcPr>
            <w:tcW w:w="2298" w:type="dxa"/>
            <w:shd w:val="clear" w:color="auto" w:fill="auto"/>
          </w:tcPr>
          <w:p w:rsidR="00D50DAD" w:rsidRPr="00C73DAC" w:rsidRDefault="00D50DAD" w:rsidP="00FB6FE9">
            <w:pPr>
              <w:spacing w:line="276" w:lineRule="auto"/>
              <w:rPr>
                <w:rFonts w:eastAsia="宋体" w:cs="Times New Roman"/>
                <w:lang w:val="zh-CN" w:bidi="zh-CN"/>
              </w:rPr>
            </w:pPr>
            <w:r w:rsidRPr="00C73DAC">
              <w:rPr>
                <w:rFonts w:eastAsia="宋体" w:cs="Times New Roman"/>
                <w:lang w:bidi="zh-CN"/>
              </w:rPr>
              <w:t>Permanently discontinue study treatment</w:t>
            </w:r>
          </w:p>
        </w:tc>
      </w:tr>
    </w:tbl>
    <w:p w:rsidR="006662FC" w:rsidRPr="00C73DAC" w:rsidRDefault="006662FC"/>
    <w:sectPr w:rsidR="006662FC" w:rsidRPr="00C73DAC" w:rsidSect="00351E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5777B7"/>
    <w:multiLevelType w:val="hybridMultilevel"/>
    <w:tmpl w:val="DFAA422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AD"/>
    <w:rsid w:val="00005539"/>
    <w:rsid w:val="00012FA2"/>
    <w:rsid w:val="00030D30"/>
    <w:rsid w:val="00063765"/>
    <w:rsid w:val="000769F9"/>
    <w:rsid w:val="00084C3C"/>
    <w:rsid w:val="000B6792"/>
    <w:rsid w:val="000E68C7"/>
    <w:rsid w:val="000F49C5"/>
    <w:rsid w:val="00102342"/>
    <w:rsid w:val="001035A3"/>
    <w:rsid w:val="001144B8"/>
    <w:rsid w:val="001173EC"/>
    <w:rsid w:val="001220FE"/>
    <w:rsid w:val="00146D48"/>
    <w:rsid w:val="0015242C"/>
    <w:rsid w:val="001534DA"/>
    <w:rsid w:val="0017499E"/>
    <w:rsid w:val="0018152D"/>
    <w:rsid w:val="0018373F"/>
    <w:rsid w:val="001E2B8E"/>
    <w:rsid w:val="001F3EA4"/>
    <w:rsid w:val="0021356C"/>
    <w:rsid w:val="00230EF3"/>
    <w:rsid w:val="002443BE"/>
    <w:rsid w:val="0026477B"/>
    <w:rsid w:val="00286E4D"/>
    <w:rsid w:val="002933CE"/>
    <w:rsid w:val="002A63BF"/>
    <w:rsid w:val="002F0369"/>
    <w:rsid w:val="00315FBF"/>
    <w:rsid w:val="00325438"/>
    <w:rsid w:val="003266A4"/>
    <w:rsid w:val="00351EC5"/>
    <w:rsid w:val="00357156"/>
    <w:rsid w:val="0035745E"/>
    <w:rsid w:val="00362732"/>
    <w:rsid w:val="00380CEC"/>
    <w:rsid w:val="00382380"/>
    <w:rsid w:val="00391B49"/>
    <w:rsid w:val="003926E3"/>
    <w:rsid w:val="003B18AA"/>
    <w:rsid w:val="003C78C7"/>
    <w:rsid w:val="00437DB2"/>
    <w:rsid w:val="0044417A"/>
    <w:rsid w:val="00460C42"/>
    <w:rsid w:val="00466D42"/>
    <w:rsid w:val="00475480"/>
    <w:rsid w:val="00475E63"/>
    <w:rsid w:val="00483C38"/>
    <w:rsid w:val="00490D63"/>
    <w:rsid w:val="004A0D30"/>
    <w:rsid w:val="004D276E"/>
    <w:rsid w:val="00506B0A"/>
    <w:rsid w:val="00532FDE"/>
    <w:rsid w:val="005909B9"/>
    <w:rsid w:val="005916B3"/>
    <w:rsid w:val="005B34F5"/>
    <w:rsid w:val="005B7282"/>
    <w:rsid w:val="005C0808"/>
    <w:rsid w:val="005D49CD"/>
    <w:rsid w:val="005D7E7F"/>
    <w:rsid w:val="00617630"/>
    <w:rsid w:val="0065285E"/>
    <w:rsid w:val="00656C40"/>
    <w:rsid w:val="006662FC"/>
    <w:rsid w:val="00677180"/>
    <w:rsid w:val="00681D73"/>
    <w:rsid w:val="006927DB"/>
    <w:rsid w:val="006C0A22"/>
    <w:rsid w:val="006C6265"/>
    <w:rsid w:val="007167B9"/>
    <w:rsid w:val="00716CD8"/>
    <w:rsid w:val="0074765B"/>
    <w:rsid w:val="007974D9"/>
    <w:rsid w:val="007C1D08"/>
    <w:rsid w:val="007D18EF"/>
    <w:rsid w:val="007F7E4C"/>
    <w:rsid w:val="00802366"/>
    <w:rsid w:val="00811B2C"/>
    <w:rsid w:val="0082178B"/>
    <w:rsid w:val="008337BF"/>
    <w:rsid w:val="0083627B"/>
    <w:rsid w:val="00837B8F"/>
    <w:rsid w:val="00837C20"/>
    <w:rsid w:val="00846CA5"/>
    <w:rsid w:val="0085594E"/>
    <w:rsid w:val="008562CB"/>
    <w:rsid w:val="00857A60"/>
    <w:rsid w:val="00885F3D"/>
    <w:rsid w:val="008C3AD3"/>
    <w:rsid w:val="008D22D7"/>
    <w:rsid w:val="008D5AC7"/>
    <w:rsid w:val="00902389"/>
    <w:rsid w:val="009254D0"/>
    <w:rsid w:val="00947FE4"/>
    <w:rsid w:val="00957D86"/>
    <w:rsid w:val="00987AD0"/>
    <w:rsid w:val="00995BC7"/>
    <w:rsid w:val="009C304C"/>
    <w:rsid w:val="00A12043"/>
    <w:rsid w:val="00A233CA"/>
    <w:rsid w:val="00A3036E"/>
    <w:rsid w:val="00A42F7F"/>
    <w:rsid w:val="00A56A51"/>
    <w:rsid w:val="00A607F2"/>
    <w:rsid w:val="00A67D22"/>
    <w:rsid w:val="00A830F4"/>
    <w:rsid w:val="00AA23A3"/>
    <w:rsid w:val="00AC6E05"/>
    <w:rsid w:val="00AD190F"/>
    <w:rsid w:val="00AF1776"/>
    <w:rsid w:val="00B362F8"/>
    <w:rsid w:val="00B36591"/>
    <w:rsid w:val="00B7360F"/>
    <w:rsid w:val="00B90180"/>
    <w:rsid w:val="00BB00D0"/>
    <w:rsid w:val="00BB2018"/>
    <w:rsid w:val="00BC0C87"/>
    <w:rsid w:val="00BF5EA0"/>
    <w:rsid w:val="00C01363"/>
    <w:rsid w:val="00C1040D"/>
    <w:rsid w:val="00C1118C"/>
    <w:rsid w:val="00C12F5C"/>
    <w:rsid w:val="00C25BAB"/>
    <w:rsid w:val="00C42F26"/>
    <w:rsid w:val="00C437D6"/>
    <w:rsid w:val="00C66AF9"/>
    <w:rsid w:val="00C73DAC"/>
    <w:rsid w:val="00CA06EC"/>
    <w:rsid w:val="00CE27CF"/>
    <w:rsid w:val="00D163CA"/>
    <w:rsid w:val="00D3491A"/>
    <w:rsid w:val="00D3572E"/>
    <w:rsid w:val="00D46245"/>
    <w:rsid w:val="00D472BA"/>
    <w:rsid w:val="00D50DAD"/>
    <w:rsid w:val="00D55FDF"/>
    <w:rsid w:val="00D57B8F"/>
    <w:rsid w:val="00D66101"/>
    <w:rsid w:val="00DA7230"/>
    <w:rsid w:val="00DC6D3A"/>
    <w:rsid w:val="00DE2181"/>
    <w:rsid w:val="00DE6669"/>
    <w:rsid w:val="00E04C04"/>
    <w:rsid w:val="00E24FC5"/>
    <w:rsid w:val="00E703B4"/>
    <w:rsid w:val="00E76CC6"/>
    <w:rsid w:val="00E81E7F"/>
    <w:rsid w:val="00EA4F75"/>
    <w:rsid w:val="00EC501D"/>
    <w:rsid w:val="00EC5130"/>
    <w:rsid w:val="00EC71D8"/>
    <w:rsid w:val="00EF1D23"/>
    <w:rsid w:val="00EF4AE7"/>
    <w:rsid w:val="00F04059"/>
    <w:rsid w:val="00F36E6E"/>
    <w:rsid w:val="00F52DF1"/>
    <w:rsid w:val="00F64A8E"/>
    <w:rsid w:val="00F70F3A"/>
    <w:rsid w:val="00F74D91"/>
    <w:rsid w:val="00F94BC0"/>
    <w:rsid w:val="00FB530A"/>
    <w:rsid w:val="00FE2750"/>
    <w:rsid w:val="00FE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E70CBA"/>
  <w15:chartTrackingRefBased/>
  <w15:docId w15:val="{7E812480-60A5-4F49-AD0C-B5176FB6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0DA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ING</dc:creator>
  <cp:keywords/>
  <dc:description/>
  <cp:lastModifiedBy>ZHAOJING</cp:lastModifiedBy>
  <cp:revision>2</cp:revision>
  <dcterms:created xsi:type="dcterms:W3CDTF">2024-08-15T15:32:00Z</dcterms:created>
  <dcterms:modified xsi:type="dcterms:W3CDTF">2024-08-16T11:23:00Z</dcterms:modified>
</cp:coreProperties>
</file>